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C4C4C" w14:textId="77777777" w:rsidR="003B164B" w:rsidRPr="00A150C8" w:rsidRDefault="003B164B" w:rsidP="003B164B">
      <w:pPr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A150C8">
        <w:rPr>
          <w:rFonts w:ascii="Times New Roman" w:eastAsia="SimSun" w:hAnsi="Times New Roman" w:cs="Times New Roman"/>
          <w:b/>
          <w:bCs/>
          <w:kern w:val="0"/>
          <w:szCs w:val="21"/>
        </w:rPr>
        <w:t>Supplementary Table 1. Detailed Breakdown of Heterogeneous Treatments in the Control Group (n=13)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219"/>
        <w:gridCol w:w="1489"/>
        <w:gridCol w:w="3462"/>
        <w:gridCol w:w="2352"/>
      </w:tblGrid>
      <w:tr w:rsidR="00A150C8" w:rsidRPr="00A150C8" w14:paraId="67F4E15B" w14:textId="77777777" w:rsidTr="00600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14:paraId="59E7FBD7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ubgroup ID</w:t>
            </w:r>
          </w:p>
        </w:tc>
        <w:tc>
          <w:tcPr>
            <w:tcW w:w="0" w:type="auto"/>
            <w:hideMark/>
          </w:tcPr>
          <w:p w14:paraId="33B5473D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umber of Patients (n)</w:t>
            </w:r>
          </w:p>
        </w:tc>
        <w:tc>
          <w:tcPr>
            <w:tcW w:w="0" w:type="auto"/>
            <w:hideMark/>
          </w:tcPr>
          <w:p w14:paraId="4C7ACAB9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ral Medications (Duration: 8 weeks)</w:t>
            </w:r>
          </w:p>
        </w:tc>
        <w:tc>
          <w:tcPr>
            <w:tcW w:w="0" w:type="auto"/>
            <w:hideMark/>
          </w:tcPr>
          <w:p w14:paraId="1DBFF3B3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opical Medications (Duration: 8 weeks)</w:t>
            </w:r>
          </w:p>
        </w:tc>
      </w:tr>
      <w:tr w:rsidR="00A150C8" w:rsidRPr="00A150C8" w14:paraId="427233A3" w14:textId="77777777" w:rsidTr="006002BF">
        <w:trPr>
          <w:cantSplit/>
        </w:trPr>
        <w:tc>
          <w:tcPr>
            <w:tcW w:w="0" w:type="auto"/>
            <w:hideMark/>
          </w:tcPr>
          <w:p w14:paraId="38765D44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0" w:type="auto"/>
            <w:hideMark/>
          </w:tcPr>
          <w:p w14:paraId="2FE4C130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75D40CDA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Isotretinoin 50mg/day + Minocycline 100mg/day + Zinc Glycyrrhizinate</w:t>
            </w:r>
          </w:p>
        </w:tc>
        <w:tc>
          <w:tcPr>
            <w:tcW w:w="0" w:type="auto"/>
            <w:hideMark/>
          </w:tcPr>
          <w:p w14:paraId="62FDECCC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Benzoyl Peroxide, Adapalene, Fusidic Acid</w:t>
            </w:r>
          </w:p>
        </w:tc>
      </w:tr>
      <w:tr w:rsidR="00A150C8" w:rsidRPr="00A150C8" w14:paraId="2EDC2A60" w14:textId="77777777" w:rsidTr="006002BF">
        <w:trPr>
          <w:cantSplit/>
        </w:trPr>
        <w:tc>
          <w:tcPr>
            <w:tcW w:w="0" w:type="auto"/>
            <w:hideMark/>
          </w:tcPr>
          <w:p w14:paraId="3233D2C7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0" w:type="auto"/>
            <w:hideMark/>
          </w:tcPr>
          <w:p w14:paraId="0929D89D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2567BAFB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Minocycline 100mg/day + Zinc Glycyrrhizinate</w:t>
            </w:r>
          </w:p>
        </w:tc>
        <w:tc>
          <w:tcPr>
            <w:tcW w:w="0" w:type="auto"/>
            <w:hideMark/>
          </w:tcPr>
          <w:p w14:paraId="177CEEA7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Benzoyl Peroxide, Adapalene, Fusidic Acid</w:t>
            </w:r>
          </w:p>
        </w:tc>
      </w:tr>
      <w:tr w:rsidR="00A150C8" w:rsidRPr="00A150C8" w14:paraId="49F39376" w14:textId="77777777" w:rsidTr="006002BF">
        <w:trPr>
          <w:cantSplit/>
        </w:trPr>
        <w:tc>
          <w:tcPr>
            <w:tcW w:w="0" w:type="auto"/>
            <w:hideMark/>
          </w:tcPr>
          <w:p w14:paraId="4F527712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0" w:type="auto"/>
            <w:hideMark/>
          </w:tcPr>
          <w:p w14:paraId="29AED158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32A1F4B6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Isotretinoin 50mg/day + Zinc Glycyrrhizinate</w:t>
            </w:r>
          </w:p>
        </w:tc>
        <w:tc>
          <w:tcPr>
            <w:tcW w:w="0" w:type="auto"/>
            <w:hideMark/>
          </w:tcPr>
          <w:p w14:paraId="0A35B87F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150C8">
              <w:rPr>
                <w:rFonts w:ascii="Times New Roman" w:eastAsia="SimSun" w:hAnsi="Times New Roman" w:cs="Times New Roman"/>
                <w:kern w:val="0"/>
                <w:szCs w:val="21"/>
              </w:rPr>
              <w:t>Benzoyl Peroxide, Adapalene, Fusidic Acid</w:t>
            </w:r>
          </w:p>
        </w:tc>
      </w:tr>
      <w:tr w:rsidR="00A150C8" w:rsidRPr="00A150C8" w14:paraId="10A4885E" w14:textId="77777777" w:rsidTr="006002BF">
        <w:trPr>
          <w:cantSplit/>
        </w:trPr>
        <w:tc>
          <w:tcPr>
            <w:tcW w:w="0" w:type="auto"/>
            <w:gridSpan w:val="4"/>
            <w:hideMark/>
          </w:tcPr>
          <w:p w14:paraId="206CFFF8" w14:textId="77777777" w:rsidR="003B164B" w:rsidRPr="00A150C8" w:rsidRDefault="003B164B" w:rsidP="006002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13102544" w14:textId="77777777" w:rsidR="003B164B" w:rsidRPr="00A150C8" w:rsidRDefault="003B164B" w:rsidP="003B164B">
      <w:pPr>
        <w:widowControl/>
        <w:jc w:val="left"/>
        <w:rPr>
          <w:rFonts w:ascii="Times New Roman" w:eastAsia="SimSun" w:hAnsi="Times New Roman" w:cs="Times New Roman"/>
          <w:vanish/>
          <w:kern w:val="0"/>
          <w:szCs w:val="21"/>
        </w:rPr>
      </w:pPr>
    </w:p>
    <w:p w14:paraId="6D724E22" w14:textId="77777777" w:rsidR="003B164B" w:rsidRPr="00A150C8" w:rsidRDefault="003B164B" w:rsidP="003B164B">
      <w:pPr>
        <w:widowControl/>
        <w:jc w:val="left"/>
        <w:rPr>
          <w:rFonts w:ascii="Times New Roman" w:eastAsia="SimSun" w:hAnsi="Times New Roman" w:cs="Times New Roman"/>
          <w:vanish/>
          <w:kern w:val="0"/>
          <w:szCs w:val="21"/>
        </w:rPr>
      </w:pPr>
    </w:p>
    <w:p w14:paraId="552C638A" w14:textId="77777777" w:rsidR="003B164B" w:rsidRPr="00A150C8" w:rsidRDefault="003B164B" w:rsidP="003B164B">
      <w:pPr>
        <w:widowControl/>
        <w:jc w:val="left"/>
        <w:rPr>
          <w:rFonts w:ascii="Times New Roman" w:eastAsia="SimSun" w:hAnsi="Times New Roman" w:cs="Times New Roman"/>
          <w:vanish/>
          <w:kern w:val="0"/>
          <w:szCs w:val="21"/>
        </w:rPr>
      </w:pPr>
    </w:p>
    <w:p w14:paraId="22F38245" w14:textId="77777777" w:rsidR="003B164B" w:rsidRPr="00A150C8" w:rsidRDefault="003B164B" w:rsidP="003B164B">
      <w:pPr>
        <w:widowControl/>
        <w:jc w:val="left"/>
        <w:rPr>
          <w:rFonts w:ascii="Times New Roman" w:eastAsia="SimSun" w:hAnsi="Times New Roman" w:cs="Times New Roman"/>
          <w:vanish/>
          <w:kern w:val="0"/>
          <w:szCs w:val="21"/>
        </w:rPr>
      </w:pPr>
    </w:p>
    <w:p w14:paraId="72D96270" w14:textId="77777777" w:rsidR="003B164B" w:rsidRPr="00A150C8" w:rsidRDefault="003B164B" w:rsidP="003B164B">
      <w:pPr>
        <w:widowControl/>
        <w:jc w:val="left"/>
        <w:rPr>
          <w:rFonts w:ascii="Times New Roman" w:eastAsia="SimSun" w:hAnsi="Times New Roman" w:cs="Times New Roman"/>
          <w:vanish/>
          <w:kern w:val="0"/>
          <w:szCs w:val="21"/>
        </w:rPr>
      </w:pPr>
    </w:p>
    <w:p w14:paraId="18A24692" w14:textId="77777777" w:rsidR="003B164B" w:rsidRPr="00A150C8" w:rsidRDefault="003B164B" w:rsidP="003B164B">
      <w:pPr>
        <w:widowControl/>
        <w:jc w:val="left"/>
        <w:rPr>
          <w:rFonts w:ascii="Times New Roman" w:eastAsia="SimSun" w:hAnsi="Times New Roman" w:cs="Times New Roman"/>
          <w:vanish/>
          <w:kern w:val="0"/>
          <w:szCs w:val="21"/>
        </w:rPr>
      </w:pPr>
    </w:p>
    <w:p w14:paraId="247A0776" w14:textId="77777777" w:rsidR="003B164B" w:rsidRPr="00A150C8" w:rsidRDefault="003B164B" w:rsidP="003B164B">
      <w:pPr>
        <w:rPr>
          <w:rFonts w:ascii="Times New Roman" w:hAnsi="Times New Roman" w:cs="Times New Roman"/>
          <w:szCs w:val="21"/>
        </w:rPr>
      </w:pPr>
      <w:r w:rsidRPr="00A150C8">
        <w:rPr>
          <w:rFonts w:ascii="Times New Roman" w:eastAsia="SimSun" w:hAnsi="Times New Roman" w:cs="Times New Roman"/>
          <w:kern w:val="0"/>
          <w:szCs w:val="21"/>
        </w:rPr>
        <w:t>Note: This table illustrates the heterogeneity of the control arm, reflecting real-world prescribing variations for severe acne. The concomitant use of isotretinoin and minocycline in subgroup C1 is acknowledged as a deviation from current safety guidelines and represents a significant limitation of the data from this historical cohort. All patients in the control group used a daily collagen mask.</w:t>
      </w:r>
    </w:p>
    <w:p w14:paraId="787D0B16" w14:textId="77777777" w:rsidR="003B164B" w:rsidRPr="00A150C8" w:rsidRDefault="003B164B" w:rsidP="003B164B"/>
    <w:p w14:paraId="701F474C" w14:textId="77777777" w:rsidR="00FE7F6F" w:rsidRPr="00A150C8" w:rsidRDefault="00FE7F6F"/>
    <w:sectPr w:rsidR="00FE7F6F" w:rsidRPr="00A15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36FC0" w14:textId="77777777" w:rsidR="002562BD" w:rsidRDefault="002562BD" w:rsidP="003B164B">
      <w:r>
        <w:separator/>
      </w:r>
    </w:p>
  </w:endnote>
  <w:endnote w:type="continuationSeparator" w:id="0">
    <w:p w14:paraId="6058A81C" w14:textId="77777777" w:rsidR="002562BD" w:rsidRDefault="002562BD" w:rsidP="003B1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47462" w14:textId="77777777" w:rsidR="002562BD" w:rsidRDefault="002562BD" w:rsidP="003B164B">
      <w:r>
        <w:separator/>
      </w:r>
    </w:p>
  </w:footnote>
  <w:footnote w:type="continuationSeparator" w:id="0">
    <w:p w14:paraId="1BE929D1" w14:textId="77777777" w:rsidR="002562BD" w:rsidRDefault="002562BD" w:rsidP="003B1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1AA1"/>
    <w:rsid w:val="002562BD"/>
    <w:rsid w:val="003B164B"/>
    <w:rsid w:val="00532ABF"/>
    <w:rsid w:val="00601AA1"/>
    <w:rsid w:val="006A0CF8"/>
    <w:rsid w:val="00A150C8"/>
    <w:rsid w:val="00AA5146"/>
    <w:rsid w:val="00CD7BBE"/>
    <w:rsid w:val="00DE562E"/>
    <w:rsid w:val="00FE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9724C"/>
  <w15:docId w15:val="{43FF9EA3-EC75-4523-8F54-44A1952CD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6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CD7BB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B1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6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sa Carron</cp:lastModifiedBy>
  <cp:revision>5</cp:revision>
  <dcterms:created xsi:type="dcterms:W3CDTF">2025-09-15T15:11:00Z</dcterms:created>
  <dcterms:modified xsi:type="dcterms:W3CDTF">2026-01-08T08:42:00Z</dcterms:modified>
</cp:coreProperties>
</file>